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24428F"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521472"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99C481"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146C4B"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9AFEE2"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33E311"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2EB239"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B93B42"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ACFD42"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9D43FD"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751B81"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ACCF66"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4D8077" w:rsidR="00FB3483"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5A2C72"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0654FC"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4478E9"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BDAAA2"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B2D9BA"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A02BB6" w:rsidR="00930A31"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4602C5" w:rsidR="006E5FE2"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E532CE" w:rsidR="006E5FE2" w:rsidRPr="00930A31" w:rsidRDefault="002B42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3F4A2F" w:rsidR="00930A31"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0DA80A" w:rsidR="00930A31"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F485F6"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C411CC"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EB9A60"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380434" w:rsidR="00930A31"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8BF931" w:rsidR="00930A31"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A30B68" w:rsidR="00930A31"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BA9080" w:rsidR="00930A31"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263919"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9DB2A2" w:rsidR="00077B44" w:rsidRPr="00930A31" w:rsidRDefault="00456CA0"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4E8780"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A1525F"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1E1D3E"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C2E60B"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FFEEBE"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9ABF46"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4030F7" w:rsidR="00930A31"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14327E" w:rsidR="00077B44"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6EE6FE" w:rsidR="00077B44"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A2F3ED" w:rsidR="00077B44" w:rsidRPr="00930A31" w:rsidRDefault="006A78B5" w:rsidP="00077B44">
            <w:pPr>
              <w:pStyle w:val="Default"/>
              <w:spacing w:before="40" w:after="40"/>
              <w:rPr>
                <w:rFonts w:ascii="Arial" w:hAnsi="Arial" w:cs="Arial"/>
                <w:color w:val="auto"/>
                <w:sz w:val="18"/>
                <w:szCs w:val="18"/>
              </w:rPr>
            </w:pPr>
            <w:r>
              <w:rPr>
                <w:rFonts w:ascii="Arial" w:hAnsi="Arial" w:cs="Arial"/>
                <w:color w:val="auto"/>
                <w:sz w:val="18"/>
                <w:szCs w:val="18"/>
              </w:rPr>
              <w:t>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7E783C" w14:textId="77777777" w:rsidR="00AF1BF3" w:rsidRDefault="00AF1BF3">
      <w:r>
        <w:separator/>
      </w:r>
    </w:p>
  </w:endnote>
  <w:endnote w:type="continuationSeparator" w:id="0">
    <w:p w14:paraId="26D02218" w14:textId="77777777" w:rsidR="00AF1BF3" w:rsidRDefault="00AF1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139C88" w14:textId="77777777" w:rsidR="00AF1BF3" w:rsidRDefault="00AF1BF3">
      <w:r>
        <w:separator/>
      </w:r>
    </w:p>
  </w:footnote>
  <w:footnote w:type="continuationSeparator" w:id="0">
    <w:p w14:paraId="0CD7A70B" w14:textId="77777777" w:rsidR="00AF1BF3" w:rsidRDefault="00AF1BF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AF1BF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B428C"/>
    <w:rsid w:val="003103C2"/>
    <w:rsid w:val="003516AD"/>
    <w:rsid w:val="00363B8D"/>
    <w:rsid w:val="003760FB"/>
    <w:rsid w:val="003B79FF"/>
    <w:rsid w:val="00400A0B"/>
    <w:rsid w:val="00443C1D"/>
    <w:rsid w:val="00456CA0"/>
    <w:rsid w:val="00461576"/>
    <w:rsid w:val="004C1685"/>
    <w:rsid w:val="005078EE"/>
    <w:rsid w:val="00550BF1"/>
    <w:rsid w:val="0059028D"/>
    <w:rsid w:val="005979B8"/>
    <w:rsid w:val="006A78B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1BF3"/>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93</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cío</cp:lastModifiedBy>
  <cp:revision>27</cp:revision>
  <cp:lastPrinted>2020-11-24T03:02:00Z</cp:lastPrinted>
  <dcterms:created xsi:type="dcterms:W3CDTF">2020-11-24T03:02:00Z</dcterms:created>
  <dcterms:modified xsi:type="dcterms:W3CDTF">2024-02-27T14:13:00Z</dcterms:modified>
</cp:coreProperties>
</file>